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A32C9" w14:textId="74AC5F51" w:rsidR="0061531A" w:rsidRPr="00DB08BB" w:rsidRDefault="00807BB3" w:rsidP="006811FC">
      <w:pPr>
        <w:spacing w:line="360" w:lineRule="auto"/>
        <w:rPr>
          <w:rFonts w:ascii="Arial" w:hAnsi="Arial" w:cs="Arial"/>
          <w:b/>
          <w:bCs/>
          <w:sz w:val="22"/>
        </w:rPr>
      </w:pPr>
      <w:r w:rsidRPr="00DB08BB">
        <w:rPr>
          <w:rFonts w:ascii="Arial" w:hAnsi="Arial" w:cs="Arial"/>
          <w:b/>
          <w:bCs/>
          <w:sz w:val="22"/>
        </w:rPr>
        <w:t>Table S</w:t>
      </w:r>
      <w:r w:rsidR="009F418E">
        <w:rPr>
          <w:rFonts w:ascii="Arial" w:hAnsi="Arial" w:cs="Arial"/>
          <w:b/>
          <w:bCs/>
          <w:sz w:val="22"/>
        </w:rPr>
        <w:t>1</w:t>
      </w:r>
      <w:r w:rsidRPr="00DB08BB">
        <w:rPr>
          <w:rFonts w:ascii="Arial" w:hAnsi="Arial" w:cs="Arial"/>
          <w:b/>
          <w:bCs/>
          <w:sz w:val="22"/>
        </w:rPr>
        <w:t xml:space="preserve">. </w:t>
      </w:r>
      <w:r w:rsidR="00DB08BB" w:rsidRPr="00DB08BB">
        <w:rPr>
          <w:rFonts w:ascii="Arial" w:hAnsi="Arial" w:cs="Arial"/>
          <w:bCs/>
          <w:sz w:val="22"/>
        </w:rPr>
        <w:t>The description</w:t>
      </w:r>
      <w:r w:rsidR="007B52A1" w:rsidRPr="00DB08BB">
        <w:rPr>
          <w:rFonts w:ascii="Arial" w:hAnsi="Arial" w:cs="Arial"/>
          <w:bCs/>
          <w:sz w:val="22"/>
        </w:rPr>
        <w:t xml:space="preserve"> of 69 DLBCL-associated genes</w:t>
      </w:r>
      <w:r w:rsidR="00DB08BB" w:rsidRPr="00DB08BB">
        <w:rPr>
          <w:rFonts w:ascii="Arial" w:hAnsi="Arial" w:cs="Arial"/>
          <w:bCs/>
          <w:sz w:val="22"/>
        </w:rPr>
        <w:t>.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64475E" w:rsidRPr="00DB08BB" w14:paraId="61110159" w14:textId="77777777" w:rsidTr="00D9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0D859CE" w14:textId="1BD09A65" w:rsidR="0064475E" w:rsidRPr="00DB08BB" w:rsidRDefault="007321AF" w:rsidP="006811F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Gene symbol</w:t>
            </w:r>
          </w:p>
        </w:tc>
        <w:tc>
          <w:tcPr>
            <w:tcW w:w="5886" w:type="dxa"/>
            <w:tcBorders>
              <w:top w:val="single" w:sz="12" w:space="0" w:color="auto"/>
              <w:bottom w:val="single" w:sz="12" w:space="0" w:color="auto"/>
            </w:tcBorders>
          </w:tcPr>
          <w:p w14:paraId="26FA07FB" w14:textId="4A6091F7" w:rsidR="0064475E" w:rsidRPr="00DB08BB" w:rsidRDefault="00824B6C" w:rsidP="006811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  <w:shd w:val="clear" w:color="auto" w:fill="FFFFFF"/>
              </w:rPr>
              <w:t>Description</w:t>
            </w:r>
          </w:p>
        </w:tc>
      </w:tr>
      <w:tr w:rsidR="002D03F1" w:rsidRPr="00DB08BB" w14:paraId="5A5A23E4" w14:textId="77777777" w:rsidTr="00D9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</w:tcPr>
          <w:p w14:paraId="646D9303" w14:textId="609DB91C" w:rsidR="002D03F1" w:rsidRPr="00DB08BB" w:rsidRDefault="002D03F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BCL10</w:t>
            </w:r>
          </w:p>
        </w:tc>
        <w:tc>
          <w:tcPr>
            <w:tcW w:w="5886" w:type="dxa"/>
            <w:tcBorders>
              <w:top w:val="single" w:sz="12" w:space="0" w:color="auto"/>
            </w:tcBorders>
          </w:tcPr>
          <w:p w14:paraId="5AADD891" w14:textId="1DD34895" w:rsidR="002D03F1" w:rsidRPr="00DB08BB" w:rsidRDefault="002D03F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BCL10 immune signaling adaptor</w:t>
            </w:r>
          </w:p>
        </w:tc>
      </w:tr>
      <w:tr w:rsidR="002D03F1" w:rsidRPr="00DB08BB" w14:paraId="79845970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1FCD46" w14:textId="0E7FAD52" w:rsidR="002D03F1" w:rsidRPr="00DB08BB" w:rsidRDefault="00043C3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GK1</w:t>
            </w:r>
          </w:p>
        </w:tc>
        <w:tc>
          <w:tcPr>
            <w:tcW w:w="5886" w:type="dxa"/>
          </w:tcPr>
          <w:p w14:paraId="1212E268" w14:textId="1ABF5B58" w:rsidR="002D03F1" w:rsidRPr="00DB08BB" w:rsidRDefault="00C43DDC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erum/glucocorticoid regulated kinase 1</w:t>
            </w:r>
          </w:p>
        </w:tc>
      </w:tr>
      <w:tr w:rsidR="002D03F1" w:rsidRPr="00DB08BB" w14:paraId="5AAA9132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681D97" w14:textId="6B79C90D" w:rsidR="002D03F1" w:rsidRPr="00DB08BB" w:rsidRDefault="004E6199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NOTCH2</w:t>
            </w:r>
          </w:p>
        </w:tc>
        <w:tc>
          <w:tcPr>
            <w:tcW w:w="5886" w:type="dxa"/>
          </w:tcPr>
          <w:p w14:paraId="66440617" w14:textId="7CEF781C" w:rsidR="002D03F1" w:rsidRPr="00DB08BB" w:rsidRDefault="004E6199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notch receptor 2</w:t>
            </w:r>
          </w:p>
        </w:tc>
      </w:tr>
      <w:tr w:rsidR="00E417FD" w:rsidRPr="00DB08BB" w14:paraId="4EB2DCD3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911A22" w14:textId="77257A47" w:rsidR="00E417FD" w:rsidRPr="00DB08BB" w:rsidRDefault="00E417FD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NFKBIE</w:t>
            </w:r>
          </w:p>
        </w:tc>
        <w:tc>
          <w:tcPr>
            <w:tcW w:w="5886" w:type="dxa"/>
          </w:tcPr>
          <w:p w14:paraId="45A46491" w14:textId="73D0E582" w:rsidR="00E417FD" w:rsidRPr="00DB08BB" w:rsidRDefault="00E417FD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NFKB inhibitor epsilon</w:t>
            </w:r>
          </w:p>
        </w:tc>
      </w:tr>
      <w:tr w:rsidR="009428EB" w:rsidRPr="00DB08BB" w14:paraId="779E068B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CE75CD" w14:textId="6161E85E" w:rsidR="009428EB" w:rsidRPr="00DB08BB" w:rsidRDefault="009428E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FOXO1</w:t>
            </w:r>
          </w:p>
        </w:tc>
        <w:tc>
          <w:tcPr>
            <w:tcW w:w="5886" w:type="dxa"/>
          </w:tcPr>
          <w:p w14:paraId="118A0993" w14:textId="041C5A89" w:rsidR="009428EB" w:rsidRPr="00DB08BB" w:rsidRDefault="009428EB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forkhead box O1</w:t>
            </w:r>
          </w:p>
        </w:tc>
      </w:tr>
      <w:tr w:rsidR="009428EB" w:rsidRPr="00DB08BB" w14:paraId="3428C4EA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6E00E7" w14:textId="2B85D416" w:rsidR="009428EB" w:rsidRPr="00DB08BB" w:rsidRDefault="009428E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TEN</w:t>
            </w:r>
          </w:p>
        </w:tc>
        <w:tc>
          <w:tcPr>
            <w:tcW w:w="5886" w:type="dxa"/>
          </w:tcPr>
          <w:p w14:paraId="0B2561E2" w14:textId="48261932" w:rsidR="009428EB" w:rsidRPr="00DB08BB" w:rsidRDefault="009428EB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hosphatase and tensin homolog</w:t>
            </w:r>
          </w:p>
        </w:tc>
      </w:tr>
      <w:tr w:rsidR="00615F61" w:rsidRPr="00DB08BB" w14:paraId="46E47A55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170620" w14:textId="11193581" w:rsidR="00615F61" w:rsidRPr="00DB08BB" w:rsidRDefault="00615F6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TP53</w:t>
            </w:r>
          </w:p>
        </w:tc>
        <w:tc>
          <w:tcPr>
            <w:tcW w:w="5886" w:type="dxa"/>
          </w:tcPr>
          <w:p w14:paraId="5D52A72E" w14:textId="0F265914" w:rsidR="00615F61" w:rsidRPr="00DB08BB" w:rsidRDefault="00615F6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tumor protein p53</w:t>
            </w:r>
          </w:p>
        </w:tc>
      </w:tr>
      <w:tr w:rsidR="00615F61" w:rsidRPr="00DB08BB" w14:paraId="2916A0C7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35FAED" w14:textId="046B2D9F" w:rsidR="00615F61" w:rsidRPr="00DB08BB" w:rsidRDefault="002649BC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EP300</w:t>
            </w:r>
          </w:p>
        </w:tc>
        <w:tc>
          <w:tcPr>
            <w:tcW w:w="5886" w:type="dxa"/>
          </w:tcPr>
          <w:p w14:paraId="1FE82D17" w14:textId="10202630" w:rsidR="00615F61" w:rsidRPr="00DB08BB" w:rsidRDefault="002649BC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E1A binding protein p300</w:t>
            </w:r>
          </w:p>
        </w:tc>
      </w:tr>
      <w:tr w:rsidR="001A1591" w:rsidRPr="00DB08BB" w14:paraId="124D099E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22A877" w14:textId="286191A3" w:rsidR="001A1591" w:rsidRPr="00DB08BB" w:rsidRDefault="001A159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MYD88</w:t>
            </w:r>
          </w:p>
        </w:tc>
        <w:tc>
          <w:tcPr>
            <w:tcW w:w="5886" w:type="dxa"/>
          </w:tcPr>
          <w:p w14:paraId="20A5C396" w14:textId="421CE418" w:rsidR="001A1591" w:rsidRPr="00DB08BB" w:rsidRDefault="001A159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MYD88 innate immune signal transduction adaptor</w:t>
            </w:r>
          </w:p>
        </w:tc>
      </w:tr>
      <w:tr w:rsidR="001A1591" w:rsidRPr="00DB08BB" w14:paraId="62738103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76A7C0" w14:textId="3A9A6728" w:rsidR="001A1591" w:rsidRPr="00DB08BB" w:rsidRDefault="001A159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XCR4</w:t>
            </w:r>
          </w:p>
        </w:tc>
        <w:tc>
          <w:tcPr>
            <w:tcW w:w="5886" w:type="dxa"/>
          </w:tcPr>
          <w:p w14:paraId="530E30D0" w14:textId="07D282E6" w:rsidR="001A1591" w:rsidRPr="00DB08BB" w:rsidRDefault="001A1591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-X-C motif chemokine receptor 4</w:t>
            </w:r>
          </w:p>
        </w:tc>
      </w:tr>
      <w:tr w:rsidR="00F72DE4" w:rsidRPr="00DB08BB" w14:paraId="0D408E0B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294E0C" w14:textId="411C4739" w:rsidR="00F72DE4" w:rsidRPr="00DB08BB" w:rsidRDefault="00F72DE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TNFAIP3</w:t>
            </w:r>
          </w:p>
        </w:tc>
        <w:tc>
          <w:tcPr>
            <w:tcW w:w="5886" w:type="dxa"/>
          </w:tcPr>
          <w:p w14:paraId="3FA3E2CC" w14:textId="74E52EA5" w:rsidR="00F72DE4" w:rsidRPr="00DB08BB" w:rsidRDefault="00F72DE4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TNF alpha induced protein 3</w:t>
            </w:r>
          </w:p>
        </w:tc>
      </w:tr>
      <w:tr w:rsidR="00CB0154" w:rsidRPr="00DB08BB" w14:paraId="3090873F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95FEFC" w14:textId="5D50CFC1" w:rsidR="00CB0154" w:rsidRPr="00DB08BB" w:rsidRDefault="00CB015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ERBB4</w:t>
            </w:r>
          </w:p>
        </w:tc>
        <w:tc>
          <w:tcPr>
            <w:tcW w:w="5886" w:type="dxa"/>
          </w:tcPr>
          <w:p w14:paraId="1563CBDD" w14:textId="003F0DDD" w:rsidR="00CB0154" w:rsidRPr="00DB08BB" w:rsidRDefault="00CB0154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erb-b2 receptor tyrosine kinase 4</w:t>
            </w:r>
          </w:p>
        </w:tc>
      </w:tr>
      <w:tr w:rsidR="00846011" w:rsidRPr="00DB08BB" w14:paraId="2B2E1BE0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A15670" w14:textId="6A8C8C44" w:rsidR="00846011" w:rsidRPr="00DB08BB" w:rsidRDefault="0084601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ROS1</w:t>
            </w:r>
          </w:p>
        </w:tc>
        <w:tc>
          <w:tcPr>
            <w:tcW w:w="5886" w:type="dxa"/>
          </w:tcPr>
          <w:p w14:paraId="4F7DE103" w14:textId="2CEE0F9B" w:rsidR="00846011" w:rsidRPr="00DB08BB" w:rsidRDefault="0084601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ROS proto-oncogene 1, receptor tyrosine kinase</w:t>
            </w:r>
          </w:p>
        </w:tc>
      </w:tr>
      <w:tr w:rsidR="005C15AE" w:rsidRPr="00DB08BB" w14:paraId="0A079AC3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F03233" w14:textId="24FB90C2" w:rsidR="005C15AE" w:rsidRPr="00DB08BB" w:rsidRDefault="005C15AE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FAS</w:t>
            </w:r>
          </w:p>
        </w:tc>
        <w:tc>
          <w:tcPr>
            <w:tcW w:w="5886" w:type="dxa"/>
          </w:tcPr>
          <w:p w14:paraId="73C28F7D" w14:textId="61ED3173" w:rsidR="005C15AE" w:rsidRPr="00DB08BB" w:rsidRDefault="005C15AE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Fas cell surface death receptor</w:t>
            </w:r>
          </w:p>
        </w:tc>
      </w:tr>
      <w:tr w:rsidR="00F67BAF" w:rsidRPr="00DB08BB" w14:paraId="42B31AB7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C8D120" w14:textId="14123C68" w:rsidR="00F67BAF" w:rsidRPr="00DB08BB" w:rsidRDefault="00F67BAF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BRAF</w:t>
            </w:r>
          </w:p>
        </w:tc>
        <w:tc>
          <w:tcPr>
            <w:tcW w:w="5886" w:type="dxa"/>
          </w:tcPr>
          <w:p w14:paraId="130BB1DD" w14:textId="1AA41410" w:rsidR="00F67BAF" w:rsidRPr="00DB08BB" w:rsidRDefault="00F67BAF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B-Raf proto-oncogene, serine/threonine kinase</w:t>
            </w:r>
          </w:p>
        </w:tc>
      </w:tr>
      <w:tr w:rsidR="007935DD" w:rsidRPr="00DB08BB" w14:paraId="60554288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14B77E" w14:textId="0580D65C" w:rsidR="007935DD" w:rsidRPr="00DB08BB" w:rsidRDefault="007935DD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DR</w:t>
            </w:r>
          </w:p>
        </w:tc>
        <w:tc>
          <w:tcPr>
            <w:tcW w:w="5886" w:type="dxa"/>
          </w:tcPr>
          <w:p w14:paraId="71D054E1" w14:textId="3AAC35E1" w:rsidR="007935DD" w:rsidRPr="00DB08BB" w:rsidRDefault="007935DD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kinase insert domain receptor</w:t>
            </w:r>
          </w:p>
        </w:tc>
      </w:tr>
      <w:tr w:rsidR="00623BC4" w:rsidRPr="00DB08BB" w14:paraId="12D0AB0B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E652EB" w14:textId="6A346A33" w:rsidR="00623BC4" w:rsidRPr="00DB08BB" w:rsidRDefault="00623BC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REBBP</w:t>
            </w:r>
          </w:p>
        </w:tc>
        <w:tc>
          <w:tcPr>
            <w:tcW w:w="5886" w:type="dxa"/>
          </w:tcPr>
          <w:p w14:paraId="3C07D059" w14:textId="77DB0ADA" w:rsidR="00623BC4" w:rsidRPr="00DB08BB" w:rsidRDefault="00623BC4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REB binding protein</w:t>
            </w:r>
          </w:p>
        </w:tc>
      </w:tr>
      <w:tr w:rsidR="00623BC4" w:rsidRPr="00DB08BB" w14:paraId="1C970348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3E8E20" w14:textId="2052E250" w:rsidR="00623BC4" w:rsidRPr="00DB08BB" w:rsidRDefault="001255AF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ARD11</w:t>
            </w:r>
          </w:p>
        </w:tc>
        <w:tc>
          <w:tcPr>
            <w:tcW w:w="5886" w:type="dxa"/>
          </w:tcPr>
          <w:p w14:paraId="7CDF4640" w14:textId="18B3181C" w:rsidR="00623BC4" w:rsidRPr="00DB08BB" w:rsidRDefault="001255AF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aspase recruitment domain family member 11</w:t>
            </w:r>
          </w:p>
        </w:tc>
      </w:tr>
      <w:tr w:rsidR="00623BC4" w:rsidRPr="00DB08BB" w14:paraId="4CE6B4C4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65A8B6" w14:textId="180315FE" w:rsidR="00623BC4" w:rsidRPr="00DB08BB" w:rsidRDefault="00BD6E9E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NF1</w:t>
            </w:r>
          </w:p>
        </w:tc>
        <w:tc>
          <w:tcPr>
            <w:tcW w:w="5886" w:type="dxa"/>
          </w:tcPr>
          <w:p w14:paraId="1F0639DE" w14:textId="442D08C7" w:rsidR="00623BC4" w:rsidRPr="00DB08BB" w:rsidRDefault="00BD6E9E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neurofibromin 1</w:t>
            </w:r>
          </w:p>
        </w:tc>
      </w:tr>
      <w:tr w:rsidR="00623BC4" w:rsidRPr="00DB08BB" w14:paraId="0FB791E9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B1A91B" w14:textId="44206B45" w:rsidR="00623BC4" w:rsidRPr="00DB08BB" w:rsidRDefault="002468FF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RAS</w:t>
            </w:r>
          </w:p>
        </w:tc>
        <w:tc>
          <w:tcPr>
            <w:tcW w:w="5886" w:type="dxa"/>
          </w:tcPr>
          <w:p w14:paraId="3FB14BD9" w14:textId="41C40BF1" w:rsidR="00623BC4" w:rsidRPr="00DB08BB" w:rsidRDefault="002468FF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KRAS proto-oncogene, GTPase</w:t>
            </w:r>
          </w:p>
        </w:tc>
      </w:tr>
      <w:tr w:rsidR="00623BC4" w:rsidRPr="00DB08BB" w14:paraId="16E88021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655577" w14:textId="58072EC8" w:rsidR="00623BC4" w:rsidRPr="00DB08BB" w:rsidRDefault="00146B4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D70</w:t>
            </w:r>
          </w:p>
        </w:tc>
        <w:tc>
          <w:tcPr>
            <w:tcW w:w="5886" w:type="dxa"/>
          </w:tcPr>
          <w:p w14:paraId="1A8C6417" w14:textId="5731F934" w:rsidR="00623BC4" w:rsidRPr="00DB08BB" w:rsidRDefault="00146B4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D70 molecule</w:t>
            </w:r>
          </w:p>
        </w:tc>
      </w:tr>
      <w:tr w:rsidR="006160DE" w:rsidRPr="00DB08BB" w14:paraId="637F55DE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88272F" w14:textId="32D00C30" w:rsidR="006160DE" w:rsidRPr="00DB08BB" w:rsidRDefault="006160DE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MTOR</w:t>
            </w:r>
          </w:p>
        </w:tc>
        <w:tc>
          <w:tcPr>
            <w:tcW w:w="5886" w:type="dxa"/>
          </w:tcPr>
          <w:p w14:paraId="325434EE" w14:textId="72704A80" w:rsidR="006160DE" w:rsidRPr="00DB08BB" w:rsidRDefault="006160DE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mechanistic target of rapamycin kinase</w:t>
            </w:r>
          </w:p>
        </w:tc>
      </w:tr>
      <w:tr w:rsidR="00C571A8" w:rsidRPr="00DB08BB" w14:paraId="39485B39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0E0376" w14:textId="693FF71B" w:rsidR="00C571A8" w:rsidRPr="00DB08BB" w:rsidRDefault="00C571A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TAT6</w:t>
            </w:r>
          </w:p>
        </w:tc>
        <w:tc>
          <w:tcPr>
            <w:tcW w:w="5886" w:type="dxa"/>
          </w:tcPr>
          <w:p w14:paraId="5FA7893A" w14:textId="55F7B3FA" w:rsidR="00C571A8" w:rsidRPr="00DB08BB" w:rsidRDefault="00C571A8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ignal transducer and activator of transcription 6</w:t>
            </w:r>
          </w:p>
        </w:tc>
      </w:tr>
      <w:tr w:rsidR="00C571A8" w:rsidRPr="00DB08BB" w14:paraId="2E1321C5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E07BCA" w14:textId="3CF71139" w:rsidR="00C571A8" w:rsidRPr="00DB08BB" w:rsidRDefault="00C571A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INPP5D</w:t>
            </w:r>
          </w:p>
        </w:tc>
        <w:tc>
          <w:tcPr>
            <w:tcW w:w="5886" w:type="dxa"/>
          </w:tcPr>
          <w:p w14:paraId="69F9C54E" w14:textId="6D5C973D" w:rsidR="00C571A8" w:rsidRPr="00DB08BB" w:rsidRDefault="00C571A8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inositol polyphosphate-5-phosphatase D</w:t>
            </w:r>
          </w:p>
        </w:tc>
      </w:tr>
      <w:tr w:rsidR="00EC3D70" w:rsidRPr="00DB08BB" w14:paraId="4E1A7D52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0353A4" w14:textId="5CDC911B" w:rsidR="00EC3D70" w:rsidRPr="00DB08BB" w:rsidRDefault="00EC3D70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DDX3X</w:t>
            </w:r>
          </w:p>
        </w:tc>
        <w:tc>
          <w:tcPr>
            <w:tcW w:w="5886" w:type="dxa"/>
          </w:tcPr>
          <w:p w14:paraId="2DAC8296" w14:textId="14B7A323" w:rsidR="00EC3D70" w:rsidRPr="00DB08BB" w:rsidRDefault="00EC3D70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DEAD-box helicase 3 X-linked</w:t>
            </w:r>
          </w:p>
        </w:tc>
      </w:tr>
      <w:tr w:rsidR="007C0C34" w:rsidRPr="00DB08BB" w14:paraId="7B484D3B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46A1E8" w14:textId="11626F3B" w:rsidR="007C0C34" w:rsidRPr="00DB08BB" w:rsidRDefault="007C0C3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MEF2B</w:t>
            </w:r>
          </w:p>
        </w:tc>
        <w:tc>
          <w:tcPr>
            <w:tcW w:w="5886" w:type="dxa"/>
          </w:tcPr>
          <w:p w14:paraId="55BE296E" w14:textId="0851EA20" w:rsidR="007C0C34" w:rsidRPr="00DB08BB" w:rsidRDefault="007C0C34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myocyte enhancer factor 2B</w:t>
            </w:r>
          </w:p>
        </w:tc>
      </w:tr>
      <w:tr w:rsidR="005435F7" w:rsidRPr="00DB08BB" w14:paraId="6AD29B7B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C7BC55" w14:textId="458DFE3D" w:rsidR="005435F7" w:rsidRPr="00DB08BB" w:rsidRDefault="005435F7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DTX1</w:t>
            </w:r>
          </w:p>
        </w:tc>
        <w:tc>
          <w:tcPr>
            <w:tcW w:w="5886" w:type="dxa"/>
          </w:tcPr>
          <w:p w14:paraId="4C90D1EF" w14:textId="735F56E1" w:rsidR="005435F7" w:rsidRPr="00DB08BB" w:rsidRDefault="005435F7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deltex E3 ubiquitin ligase 1</w:t>
            </w:r>
          </w:p>
        </w:tc>
      </w:tr>
      <w:tr w:rsidR="00965134" w:rsidRPr="00DB08BB" w14:paraId="141BDC23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A3BFD6" w14:textId="6172F350" w:rsidR="00965134" w:rsidRPr="00DB08BB" w:rsidRDefault="0096513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>TBL1XR1</w:t>
            </w:r>
          </w:p>
        </w:tc>
        <w:tc>
          <w:tcPr>
            <w:tcW w:w="5886" w:type="dxa"/>
          </w:tcPr>
          <w:p w14:paraId="21033BDA" w14:textId="11ED1DC1" w:rsidR="00965134" w:rsidRPr="00DB08BB" w:rsidRDefault="00965134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TBL1X receptor 1</w:t>
            </w:r>
          </w:p>
        </w:tc>
      </w:tr>
      <w:tr w:rsidR="001A4D41" w:rsidRPr="00DB08BB" w14:paraId="04B31719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D8D833" w14:textId="4C11DC36" w:rsidR="001A4D41" w:rsidRPr="00DB08BB" w:rsidRDefault="001A4D4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WHSC1</w:t>
            </w:r>
          </w:p>
        </w:tc>
        <w:tc>
          <w:tcPr>
            <w:tcW w:w="5886" w:type="dxa"/>
          </w:tcPr>
          <w:p w14:paraId="18EAD9D2" w14:textId="6439E266" w:rsidR="001A4D41" w:rsidRPr="00DB08BB" w:rsidRDefault="001A4D4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Wolf-Hirschhorn syndrome candidate 1</w:t>
            </w:r>
          </w:p>
        </w:tc>
      </w:tr>
      <w:tr w:rsidR="001A4D41" w:rsidRPr="00DB08BB" w14:paraId="6EA6BBDA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89CA55" w14:textId="7F00BFB2" w:rsidR="001A4D41" w:rsidRPr="00DB08BB" w:rsidRDefault="00860956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NFKBIE</w:t>
            </w:r>
          </w:p>
        </w:tc>
        <w:tc>
          <w:tcPr>
            <w:tcW w:w="5886" w:type="dxa"/>
          </w:tcPr>
          <w:p w14:paraId="72241E2E" w14:textId="7389F911" w:rsidR="001A4D41" w:rsidRPr="00DB08BB" w:rsidRDefault="00483DB9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NFKB inhibitor epsilon</w:t>
            </w:r>
          </w:p>
        </w:tc>
      </w:tr>
      <w:tr w:rsidR="001A4D41" w:rsidRPr="00DB08BB" w14:paraId="4A78BD11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817ED4" w14:textId="77570909" w:rsidR="001A4D41" w:rsidRPr="00DB08BB" w:rsidRDefault="00DC284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MED12</w:t>
            </w:r>
          </w:p>
        </w:tc>
        <w:tc>
          <w:tcPr>
            <w:tcW w:w="5886" w:type="dxa"/>
          </w:tcPr>
          <w:p w14:paraId="3BEB3C65" w14:textId="1901C0AB" w:rsidR="001A4D41" w:rsidRPr="00DB08BB" w:rsidRDefault="00DC2844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mediator complex subunit 12</w:t>
            </w:r>
          </w:p>
        </w:tc>
      </w:tr>
      <w:tr w:rsidR="00777DC1" w:rsidRPr="00DB08BB" w14:paraId="56AF773B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FA0EDE" w14:textId="49E62500" w:rsidR="00777DC1" w:rsidRPr="00DB08BB" w:rsidRDefault="00777DC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AX5</w:t>
            </w:r>
          </w:p>
        </w:tc>
        <w:tc>
          <w:tcPr>
            <w:tcW w:w="5886" w:type="dxa"/>
          </w:tcPr>
          <w:p w14:paraId="58191E62" w14:textId="1D2658EE" w:rsidR="00777DC1" w:rsidRPr="00DB08BB" w:rsidRDefault="00777DC1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aired box 5</w:t>
            </w:r>
          </w:p>
        </w:tc>
      </w:tr>
      <w:tr w:rsidR="00777DC1" w:rsidRPr="00DB08BB" w14:paraId="13CE45E6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7E0646" w14:textId="4AD23DB7" w:rsidR="00777DC1" w:rsidRPr="00DB08BB" w:rsidRDefault="00777DC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IRF4</w:t>
            </w:r>
          </w:p>
        </w:tc>
        <w:tc>
          <w:tcPr>
            <w:tcW w:w="5886" w:type="dxa"/>
          </w:tcPr>
          <w:p w14:paraId="11C37E3B" w14:textId="11E03491" w:rsidR="00777DC1" w:rsidRPr="00DB08BB" w:rsidRDefault="00862E19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interferon regulatory factor 4</w:t>
            </w:r>
          </w:p>
        </w:tc>
      </w:tr>
      <w:tr w:rsidR="00777DC1" w:rsidRPr="00DB08BB" w14:paraId="1FA3CA7F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5C3F53" w14:textId="61BEE703" w:rsidR="00777DC1" w:rsidRPr="00DB08BB" w:rsidRDefault="00574CB6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EBF1</w:t>
            </w:r>
          </w:p>
        </w:tc>
        <w:tc>
          <w:tcPr>
            <w:tcW w:w="5886" w:type="dxa"/>
          </w:tcPr>
          <w:p w14:paraId="4CF64AE3" w14:textId="46087729" w:rsidR="00777DC1" w:rsidRPr="00DB08BB" w:rsidRDefault="00574CB6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EBF transcription factor 1</w:t>
            </w:r>
          </w:p>
        </w:tc>
      </w:tr>
      <w:tr w:rsidR="007C616B" w:rsidRPr="00DB08BB" w14:paraId="4B7188B3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9C306B" w14:textId="6B6C7FC7" w:rsidR="007C616B" w:rsidRPr="00DB08BB" w:rsidRDefault="007C616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XPO1</w:t>
            </w:r>
          </w:p>
        </w:tc>
        <w:tc>
          <w:tcPr>
            <w:tcW w:w="5886" w:type="dxa"/>
          </w:tcPr>
          <w:p w14:paraId="27FA613F" w14:textId="3C6EDF9E" w:rsidR="007C616B" w:rsidRPr="00DB08BB" w:rsidRDefault="007C616B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exportin 1</w:t>
            </w:r>
          </w:p>
        </w:tc>
      </w:tr>
      <w:tr w:rsidR="007C616B" w:rsidRPr="00DB08BB" w14:paraId="429C44DE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961A8F" w14:textId="77556DAF" w:rsidR="007C616B" w:rsidRPr="00DB08BB" w:rsidRDefault="007C616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PEN</w:t>
            </w:r>
          </w:p>
        </w:tc>
        <w:tc>
          <w:tcPr>
            <w:tcW w:w="5886" w:type="dxa"/>
          </w:tcPr>
          <w:p w14:paraId="6285D07D" w14:textId="235DBD20" w:rsidR="007C616B" w:rsidRPr="00DB08BB" w:rsidRDefault="007C616B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pen family transcriptional repressor</w:t>
            </w:r>
          </w:p>
        </w:tc>
      </w:tr>
      <w:tr w:rsidR="007C616B" w:rsidRPr="00DB08BB" w14:paraId="43E02B6B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0AE35A" w14:textId="06264470" w:rsidR="007C616B" w:rsidRPr="00DB08BB" w:rsidRDefault="007C616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MYC</w:t>
            </w:r>
          </w:p>
        </w:tc>
        <w:tc>
          <w:tcPr>
            <w:tcW w:w="5886" w:type="dxa"/>
          </w:tcPr>
          <w:p w14:paraId="3CC099FC" w14:textId="051C3556" w:rsidR="007C616B" w:rsidRPr="00DB08BB" w:rsidRDefault="007C616B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MYC proto-oncogene, bHLH transcription factor</w:t>
            </w:r>
          </w:p>
        </w:tc>
      </w:tr>
      <w:tr w:rsidR="007C616B" w:rsidRPr="00DB08BB" w14:paraId="2FDAB4C7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EE8B4E" w14:textId="72034D0F" w:rsidR="007C616B" w:rsidRPr="00DB08BB" w:rsidRDefault="007C5143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ID3</w:t>
            </w:r>
          </w:p>
        </w:tc>
        <w:tc>
          <w:tcPr>
            <w:tcW w:w="5886" w:type="dxa"/>
          </w:tcPr>
          <w:p w14:paraId="1F62E43D" w14:textId="26060B56" w:rsidR="007C616B" w:rsidRPr="00DB08BB" w:rsidRDefault="007C5143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inhibitor of DNA binding 3, HLH protein</w:t>
            </w:r>
          </w:p>
        </w:tc>
      </w:tr>
      <w:tr w:rsidR="007C616B" w:rsidRPr="00DB08BB" w14:paraId="49412699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560E1B" w14:textId="089044A2" w:rsidR="007C616B" w:rsidRPr="00DB08BB" w:rsidRDefault="00A33F47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ATM</w:t>
            </w:r>
          </w:p>
        </w:tc>
        <w:tc>
          <w:tcPr>
            <w:tcW w:w="5886" w:type="dxa"/>
          </w:tcPr>
          <w:p w14:paraId="24681D84" w14:textId="7E9C516E" w:rsidR="007C616B" w:rsidRPr="00DB08BB" w:rsidRDefault="00A33F47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ATM serine/threonine kinase</w:t>
            </w:r>
          </w:p>
        </w:tc>
      </w:tr>
      <w:tr w:rsidR="00DB4BF8" w:rsidRPr="00DB08BB" w14:paraId="3E811E36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7286A9" w14:textId="69FC42A8" w:rsidR="00DB4BF8" w:rsidRPr="00DB08BB" w:rsidRDefault="00DB4BF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CND3</w:t>
            </w:r>
          </w:p>
        </w:tc>
        <w:tc>
          <w:tcPr>
            <w:tcW w:w="5886" w:type="dxa"/>
          </w:tcPr>
          <w:p w14:paraId="3BA4DB62" w14:textId="0D960512" w:rsidR="00DB4BF8" w:rsidRPr="00DB08BB" w:rsidRDefault="00DB4BF8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yclin D3</w:t>
            </w:r>
          </w:p>
        </w:tc>
      </w:tr>
      <w:tr w:rsidR="00260EB3" w:rsidRPr="00DB08BB" w14:paraId="58E21D92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70CEC3" w14:textId="4960CFE7" w:rsidR="00260EB3" w:rsidRPr="00DB08BB" w:rsidRDefault="00260EB3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CND2</w:t>
            </w:r>
          </w:p>
        </w:tc>
        <w:tc>
          <w:tcPr>
            <w:tcW w:w="5886" w:type="dxa"/>
          </w:tcPr>
          <w:p w14:paraId="54B9042D" w14:textId="0FF2CE9D" w:rsidR="00260EB3" w:rsidRPr="00DB08BB" w:rsidRDefault="00260EB3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yclin D2</w:t>
            </w:r>
          </w:p>
        </w:tc>
      </w:tr>
      <w:tr w:rsidR="00ED1F99" w:rsidRPr="00DB08BB" w14:paraId="74D5A7A7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95411A" w14:textId="63AD98E4" w:rsidR="00ED1F99" w:rsidRPr="00DB08BB" w:rsidRDefault="00ED1F99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IM1</w:t>
            </w:r>
          </w:p>
        </w:tc>
        <w:tc>
          <w:tcPr>
            <w:tcW w:w="5886" w:type="dxa"/>
          </w:tcPr>
          <w:p w14:paraId="79EF8531" w14:textId="15CF3D32" w:rsidR="00ED1F99" w:rsidRPr="00DB08BB" w:rsidRDefault="00ED1F99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im-1 proto-oncogene, serine/threonine kinase</w:t>
            </w:r>
          </w:p>
        </w:tc>
      </w:tr>
      <w:tr w:rsidR="00ED1F99" w:rsidRPr="00DB08BB" w14:paraId="1520F6BC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8D9F70" w14:textId="3DD5AB59" w:rsidR="00ED1F99" w:rsidRPr="00DB08BB" w:rsidRDefault="00924BC3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TET2</w:t>
            </w:r>
          </w:p>
        </w:tc>
        <w:tc>
          <w:tcPr>
            <w:tcW w:w="5886" w:type="dxa"/>
          </w:tcPr>
          <w:p w14:paraId="2B2A6993" w14:textId="349FC05A" w:rsidR="00ED1F99" w:rsidRPr="00DB08BB" w:rsidRDefault="00924BC3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tet methylcytosine dioxygenase 2</w:t>
            </w:r>
          </w:p>
        </w:tc>
      </w:tr>
      <w:tr w:rsidR="00ED1F99" w:rsidRPr="00DB08BB" w14:paraId="6F17F0D6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A644F8" w14:textId="3B270753" w:rsidR="00ED1F99" w:rsidRPr="00DB08BB" w:rsidRDefault="00971ADE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ATR</w:t>
            </w:r>
          </w:p>
        </w:tc>
        <w:tc>
          <w:tcPr>
            <w:tcW w:w="5886" w:type="dxa"/>
          </w:tcPr>
          <w:p w14:paraId="01B09A31" w14:textId="141EB05B" w:rsidR="00ED1F99" w:rsidRPr="00DB08BB" w:rsidRDefault="00971ADE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ATR serine/threonine kinase</w:t>
            </w:r>
          </w:p>
        </w:tc>
      </w:tr>
      <w:tr w:rsidR="008C06BA" w:rsidRPr="00DB08BB" w14:paraId="3502FC7F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7F33F0" w14:textId="050C967C" w:rsidR="008C06BA" w:rsidRPr="00DB08BB" w:rsidRDefault="008C06BA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ARID2</w:t>
            </w:r>
          </w:p>
        </w:tc>
        <w:tc>
          <w:tcPr>
            <w:tcW w:w="5886" w:type="dxa"/>
          </w:tcPr>
          <w:p w14:paraId="1EF841DA" w14:textId="4EF5CD91" w:rsidR="008C06BA" w:rsidRPr="00DB08BB" w:rsidRDefault="008C06BA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AT-rich interaction domain 2</w:t>
            </w:r>
          </w:p>
        </w:tc>
      </w:tr>
      <w:tr w:rsidR="008C06BA" w:rsidRPr="00DB08BB" w14:paraId="56E5F830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9D65BC" w14:textId="5C8B9BA8" w:rsidR="008C06BA" w:rsidRPr="00DB08BB" w:rsidRDefault="008C06BA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MT2D</w:t>
            </w:r>
          </w:p>
        </w:tc>
        <w:tc>
          <w:tcPr>
            <w:tcW w:w="5886" w:type="dxa"/>
          </w:tcPr>
          <w:p w14:paraId="0754AFB9" w14:textId="72DF68AD" w:rsidR="008C06BA" w:rsidRPr="00DB08BB" w:rsidRDefault="008C06BA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lysine methyltransferase 2D</w:t>
            </w:r>
          </w:p>
        </w:tc>
      </w:tr>
      <w:tr w:rsidR="00A33968" w:rsidRPr="00DB08BB" w14:paraId="5FD99DBD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6F3B2E" w14:textId="7C8959F8" w:rsidR="00A33968" w:rsidRPr="00DB08BB" w:rsidRDefault="00A3396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MARCA4</w:t>
            </w:r>
          </w:p>
        </w:tc>
        <w:tc>
          <w:tcPr>
            <w:tcW w:w="5886" w:type="dxa"/>
          </w:tcPr>
          <w:p w14:paraId="793E2335" w14:textId="3C4D6D3D" w:rsidR="00A33968" w:rsidRPr="00DB08BB" w:rsidRDefault="00A33968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WI/SNF related, matrix associated, actin dependent regulator of chromatin, subfamily a, member 4</w:t>
            </w:r>
          </w:p>
        </w:tc>
      </w:tr>
      <w:tr w:rsidR="00A33968" w:rsidRPr="00DB08BB" w14:paraId="3DD720E4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8554AC" w14:textId="7349D8AD" w:rsidR="00A33968" w:rsidRPr="00DB08BB" w:rsidRDefault="00D06293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ARID1A</w:t>
            </w:r>
          </w:p>
        </w:tc>
        <w:tc>
          <w:tcPr>
            <w:tcW w:w="5886" w:type="dxa"/>
          </w:tcPr>
          <w:p w14:paraId="280E0B60" w14:textId="090485FF" w:rsidR="00A33968" w:rsidRPr="00DB08BB" w:rsidRDefault="00D06293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T-rich interaction domain 1A </w:t>
            </w:r>
          </w:p>
        </w:tc>
      </w:tr>
      <w:tr w:rsidR="002A6815" w:rsidRPr="00DB08BB" w14:paraId="61253595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159B75" w14:textId="398C48E3" w:rsidR="002A6815" w:rsidRPr="00DB08BB" w:rsidRDefault="002A6815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DM6A</w:t>
            </w:r>
          </w:p>
        </w:tc>
        <w:tc>
          <w:tcPr>
            <w:tcW w:w="5886" w:type="dxa"/>
          </w:tcPr>
          <w:p w14:paraId="34F975B3" w14:textId="55D4EDBA" w:rsidR="002A6815" w:rsidRPr="00DB08BB" w:rsidRDefault="002A6815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lysine demethylase 6A</w:t>
            </w:r>
          </w:p>
        </w:tc>
      </w:tr>
      <w:tr w:rsidR="00516DD5" w:rsidRPr="00DB08BB" w14:paraId="70A4C3F8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858D80" w14:textId="2BA915D6" w:rsidR="00516DD5" w:rsidRPr="00DB08BB" w:rsidRDefault="00516DD5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MT2A</w:t>
            </w:r>
          </w:p>
        </w:tc>
        <w:tc>
          <w:tcPr>
            <w:tcW w:w="5886" w:type="dxa"/>
          </w:tcPr>
          <w:p w14:paraId="7D924D19" w14:textId="10B77DD3" w:rsidR="00516DD5" w:rsidRPr="00DB08BB" w:rsidRDefault="00516DD5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lysine methyltransferase 2A</w:t>
            </w:r>
          </w:p>
        </w:tc>
      </w:tr>
      <w:tr w:rsidR="00516DD5" w:rsidRPr="00DB08BB" w14:paraId="7A53067E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FF0617" w14:textId="6A62BB47" w:rsidR="00516DD5" w:rsidRPr="00DB08BB" w:rsidRDefault="00516DD5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MT2C</w:t>
            </w:r>
          </w:p>
        </w:tc>
        <w:tc>
          <w:tcPr>
            <w:tcW w:w="5886" w:type="dxa"/>
          </w:tcPr>
          <w:p w14:paraId="01998A15" w14:textId="68B77266" w:rsidR="00516DD5" w:rsidRPr="00DB08BB" w:rsidRDefault="00516DD5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lysine methyltransferase 2C</w:t>
            </w:r>
          </w:p>
        </w:tc>
      </w:tr>
      <w:tr w:rsidR="009D57BD" w:rsidRPr="00DB08BB" w14:paraId="40448608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2CF8D3" w14:textId="14E74CED" w:rsidR="009D57BD" w:rsidRPr="00DB08BB" w:rsidRDefault="009D57BD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IITA</w:t>
            </w:r>
          </w:p>
        </w:tc>
        <w:tc>
          <w:tcPr>
            <w:tcW w:w="5886" w:type="dxa"/>
          </w:tcPr>
          <w:p w14:paraId="7E528EFD" w14:textId="087EE1AA" w:rsidR="009D57BD" w:rsidRPr="00DB08BB" w:rsidRDefault="009D57BD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lass II major histocompatibility complex transactivator</w:t>
            </w:r>
          </w:p>
        </w:tc>
      </w:tr>
      <w:tr w:rsidR="009D57BD" w:rsidRPr="00DB08BB" w14:paraId="709AF7F7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D6C024" w14:textId="2A28EA82" w:rsidR="009D57BD" w:rsidRPr="00DB08BB" w:rsidRDefault="009D57BD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D274</w:t>
            </w:r>
          </w:p>
        </w:tc>
        <w:tc>
          <w:tcPr>
            <w:tcW w:w="5886" w:type="dxa"/>
          </w:tcPr>
          <w:p w14:paraId="0C95F9C0" w14:textId="7E4474F9" w:rsidR="009D57BD" w:rsidRPr="00DB08BB" w:rsidRDefault="009D57BD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D274 molecule</w:t>
            </w:r>
          </w:p>
        </w:tc>
      </w:tr>
      <w:tr w:rsidR="00AF646D" w:rsidRPr="00DB08BB" w14:paraId="51DFED18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27A7EF" w14:textId="5819B331" w:rsidR="00AF646D" w:rsidRPr="00DB08BB" w:rsidRDefault="00AF646D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TNFRSF14</w:t>
            </w:r>
          </w:p>
        </w:tc>
        <w:tc>
          <w:tcPr>
            <w:tcW w:w="5886" w:type="dxa"/>
          </w:tcPr>
          <w:p w14:paraId="00623034" w14:textId="6CFC4287" w:rsidR="00AF646D" w:rsidRPr="00DB08BB" w:rsidRDefault="00AF646D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TNF receptor superfamily member 14</w:t>
            </w:r>
          </w:p>
        </w:tc>
      </w:tr>
      <w:tr w:rsidR="00A116A8" w:rsidRPr="00DB08BB" w14:paraId="0B56E729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978006" w14:textId="022398C1" w:rsidR="00A116A8" w:rsidRPr="00DB08BB" w:rsidRDefault="00A116A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RDM1</w:t>
            </w:r>
          </w:p>
        </w:tc>
        <w:tc>
          <w:tcPr>
            <w:tcW w:w="5886" w:type="dxa"/>
          </w:tcPr>
          <w:p w14:paraId="4D1720EC" w14:textId="2AA7D7E4" w:rsidR="00A116A8" w:rsidRPr="00DB08BB" w:rsidRDefault="00A116A8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R/SET domain 1</w:t>
            </w:r>
          </w:p>
        </w:tc>
      </w:tr>
      <w:tr w:rsidR="004F7B21" w:rsidRPr="00DB08BB" w14:paraId="277473A6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EED92D" w14:textId="7250349E" w:rsidR="004F7B21" w:rsidRPr="00DB08BB" w:rsidRDefault="004F7B21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>CD58</w:t>
            </w:r>
          </w:p>
        </w:tc>
        <w:tc>
          <w:tcPr>
            <w:tcW w:w="5886" w:type="dxa"/>
          </w:tcPr>
          <w:p w14:paraId="290E5F8D" w14:textId="05D535C5" w:rsidR="004F7B21" w:rsidRPr="00DB08BB" w:rsidRDefault="004F7B21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CD58 molecule</w:t>
            </w:r>
          </w:p>
        </w:tc>
      </w:tr>
      <w:tr w:rsidR="00C9660F" w:rsidRPr="00DB08BB" w14:paraId="7AB0A5BA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856F76" w14:textId="68FBE4B3" w:rsidR="00C9660F" w:rsidRPr="00DB08BB" w:rsidRDefault="00C9660F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B2M</w:t>
            </w:r>
          </w:p>
        </w:tc>
        <w:tc>
          <w:tcPr>
            <w:tcW w:w="5886" w:type="dxa"/>
          </w:tcPr>
          <w:p w14:paraId="4F11D8A2" w14:textId="2281A8F5" w:rsidR="00C9660F" w:rsidRPr="00DB08BB" w:rsidRDefault="00C9660F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beta-2-microglobulin</w:t>
            </w:r>
          </w:p>
        </w:tc>
      </w:tr>
      <w:tr w:rsidR="00C9660F" w:rsidRPr="00DB08BB" w14:paraId="16AC0257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D2B978" w14:textId="2C7FFD59" w:rsidR="00C9660F" w:rsidRPr="00DB08BB" w:rsidRDefault="00C9660F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TPN6</w:t>
            </w:r>
          </w:p>
        </w:tc>
        <w:tc>
          <w:tcPr>
            <w:tcW w:w="5886" w:type="dxa"/>
          </w:tcPr>
          <w:p w14:paraId="602215D2" w14:textId="42A6A653" w:rsidR="00C9660F" w:rsidRPr="00DB08BB" w:rsidRDefault="00C9660F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rotein tyrosine phosphatase non-receptor type 6</w:t>
            </w:r>
          </w:p>
        </w:tc>
      </w:tr>
      <w:tr w:rsidR="00C9660F" w:rsidRPr="00DB08BB" w14:paraId="2B315C68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E29068" w14:textId="1CA7710D" w:rsidR="00C9660F" w:rsidRPr="00DB08BB" w:rsidRDefault="00184C9B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KLHL6</w:t>
            </w:r>
          </w:p>
        </w:tc>
        <w:tc>
          <w:tcPr>
            <w:tcW w:w="5886" w:type="dxa"/>
          </w:tcPr>
          <w:p w14:paraId="11CAC697" w14:textId="5C50E7DF" w:rsidR="00C9660F" w:rsidRPr="00DB08BB" w:rsidRDefault="00184C9B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kelch like family member 6</w:t>
            </w:r>
          </w:p>
        </w:tc>
      </w:tr>
      <w:tr w:rsidR="00B72F28" w:rsidRPr="00DB08BB" w14:paraId="4DC1F5D3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B2DB8C" w14:textId="7E2225CC" w:rsidR="00B72F28" w:rsidRPr="00DB08BB" w:rsidRDefault="00B72F2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PLCG2</w:t>
            </w:r>
          </w:p>
        </w:tc>
        <w:tc>
          <w:tcPr>
            <w:tcW w:w="5886" w:type="dxa"/>
          </w:tcPr>
          <w:p w14:paraId="2B9D5491" w14:textId="7F10FA3E" w:rsidR="00B72F28" w:rsidRPr="00DB08BB" w:rsidRDefault="00B72F28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phospholipase C gamma 2</w:t>
            </w:r>
          </w:p>
        </w:tc>
      </w:tr>
      <w:tr w:rsidR="00B72F28" w:rsidRPr="00DB08BB" w14:paraId="6BE5C84C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006D81" w14:textId="1D4CFC64" w:rsidR="00B72F28" w:rsidRPr="00DB08BB" w:rsidRDefault="00B72F2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CD79B</w:t>
            </w:r>
          </w:p>
        </w:tc>
        <w:tc>
          <w:tcPr>
            <w:tcW w:w="5886" w:type="dxa"/>
          </w:tcPr>
          <w:p w14:paraId="1C75BD24" w14:textId="03BB8C12" w:rsidR="00B72F28" w:rsidRPr="00DB08BB" w:rsidRDefault="00171B21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71B21">
              <w:rPr>
                <w:rFonts w:ascii="Arial" w:hAnsi="Arial" w:cs="Arial"/>
                <w:sz w:val="22"/>
              </w:rPr>
              <w:t>CD79b molecule</w:t>
            </w:r>
          </w:p>
        </w:tc>
      </w:tr>
      <w:tr w:rsidR="00B72F28" w:rsidRPr="00DB08BB" w14:paraId="49BF259F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41EA9E" w14:textId="660917CE" w:rsidR="00B72F28" w:rsidRPr="00DB08BB" w:rsidRDefault="00B72F2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BCL2</w:t>
            </w:r>
          </w:p>
        </w:tc>
        <w:tc>
          <w:tcPr>
            <w:tcW w:w="5886" w:type="dxa"/>
          </w:tcPr>
          <w:p w14:paraId="20D29587" w14:textId="05E33193" w:rsidR="00B72F28" w:rsidRPr="00DB08BB" w:rsidRDefault="00B72F28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BCL2 apoptosis regulator</w:t>
            </w:r>
          </w:p>
        </w:tc>
      </w:tr>
      <w:tr w:rsidR="00B72F28" w:rsidRPr="00DB08BB" w14:paraId="5E97DD03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132CD6" w14:textId="49F168B8" w:rsidR="00B72F28" w:rsidRPr="00DB08BB" w:rsidRDefault="00B72F28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BTK</w:t>
            </w:r>
          </w:p>
        </w:tc>
        <w:tc>
          <w:tcPr>
            <w:tcW w:w="5886" w:type="dxa"/>
          </w:tcPr>
          <w:p w14:paraId="0BABF30C" w14:textId="4D4B2EC3" w:rsidR="00B72F28" w:rsidRPr="00DB08BB" w:rsidRDefault="00B72F28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Bruton tyrosine kinase</w:t>
            </w:r>
          </w:p>
        </w:tc>
      </w:tr>
      <w:tr w:rsidR="00B72F28" w:rsidRPr="00DB08BB" w14:paraId="7D1A09CC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06AB23" w14:textId="48F7FFE7" w:rsidR="00B72F28" w:rsidRPr="00DB08BB" w:rsidRDefault="001165C4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LYN</w:t>
            </w:r>
          </w:p>
        </w:tc>
        <w:tc>
          <w:tcPr>
            <w:tcW w:w="5886" w:type="dxa"/>
          </w:tcPr>
          <w:p w14:paraId="31E01889" w14:textId="0207423E" w:rsidR="00B72F28" w:rsidRPr="00DB08BB" w:rsidRDefault="001165C4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LYN proto-oncogene, Src family tyrosine kinase</w:t>
            </w:r>
          </w:p>
        </w:tc>
      </w:tr>
      <w:tr w:rsidR="00F95FAC" w:rsidRPr="00DB08BB" w14:paraId="1DD63D1E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F6D9A2" w14:textId="65FC70A9" w:rsidR="00F95FAC" w:rsidRPr="00DB08BB" w:rsidRDefault="00F95FAC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JAK3</w:t>
            </w:r>
          </w:p>
        </w:tc>
        <w:tc>
          <w:tcPr>
            <w:tcW w:w="5886" w:type="dxa"/>
          </w:tcPr>
          <w:p w14:paraId="1B0805E1" w14:textId="207AE3D4" w:rsidR="00F95FAC" w:rsidRPr="00DB08BB" w:rsidRDefault="00F95FAC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Janus kinase 3</w:t>
            </w:r>
          </w:p>
        </w:tc>
      </w:tr>
      <w:tr w:rsidR="00F95FAC" w:rsidRPr="00DB08BB" w14:paraId="2750231C" w14:textId="77777777" w:rsidTr="002A7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F35A1A" w14:textId="5CA201A3" w:rsidR="00F95FAC" w:rsidRPr="00DB08BB" w:rsidRDefault="00F95FAC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TAT3</w:t>
            </w:r>
          </w:p>
        </w:tc>
        <w:tc>
          <w:tcPr>
            <w:tcW w:w="5886" w:type="dxa"/>
          </w:tcPr>
          <w:p w14:paraId="18D465C0" w14:textId="4E25B609" w:rsidR="00F95FAC" w:rsidRPr="00DB08BB" w:rsidRDefault="00F95FAC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ignal transducer and activator of transcription 3</w:t>
            </w:r>
          </w:p>
        </w:tc>
      </w:tr>
      <w:tr w:rsidR="008A5D06" w:rsidRPr="00DB08BB" w14:paraId="08379B79" w14:textId="77777777" w:rsidTr="002A7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5FB107" w14:textId="7DA25643" w:rsidR="008A5D06" w:rsidRPr="00DB08BB" w:rsidRDefault="008A5D06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SOCS1</w:t>
            </w:r>
          </w:p>
        </w:tc>
        <w:tc>
          <w:tcPr>
            <w:tcW w:w="5886" w:type="dxa"/>
          </w:tcPr>
          <w:p w14:paraId="1A173ACD" w14:textId="57D441DF" w:rsidR="008A5D06" w:rsidRPr="00DB08BB" w:rsidRDefault="008A5D06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suppressor of cytokine signaling 1</w:t>
            </w:r>
          </w:p>
        </w:tc>
      </w:tr>
      <w:tr w:rsidR="008A5D06" w:rsidRPr="00DB08BB" w14:paraId="2064F93D" w14:textId="77777777" w:rsidTr="00D96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585431FE" w14:textId="2095D93A" w:rsidR="008A5D06" w:rsidRPr="00DB08BB" w:rsidRDefault="005F706E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GNA13</w:t>
            </w:r>
          </w:p>
        </w:tc>
        <w:tc>
          <w:tcPr>
            <w:tcW w:w="5886" w:type="dxa"/>
            <w:tcBorders>
              <w:bottom w:val="nil"/>
            </w:tcBorders>
          </w:tcPr>
          <w:p w14:paraId="310ED097" w14:textId="57564033" w:rsidR="008A5D06" w:rsidRPr="00DB08BB" w:rsidRDefault="005F706E" w:rsidP="006811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G protein subunit alpha 13</w:t>
            </w:r>
          </w:p>
        </w:tc>
      </w:tr>
      <w:tr w:rsidR="008A5D06" w:rsidRPr="00DB08BB" w14:paraId="10C281D6" w14:textId="77777777" w:rsidTr="00D9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2" w:space="0" w:color="auto"/>
            </w:tcBorders>
          </w:tcPr>
          <w:p w14:paraId="5CBA5E78" w14:textId="4C575E84" w:rsidR="008A5D06" w:rsidRPr="00DB08BB" w:rsidRDefault="008A5D06" w:rsidP="006811FC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DB08BB">
              <w:rPr>
                <w:rFonts w:ascii="Arial" w:hAnsi="Arial" w:cs="Arial"/>
                <w:b w:val="0"/>
                <w:bCs w:val="0"/>
                <w:sz w:val="22"/>
              </w:rPr>
              <w:t>FAT1</w:t>
            </w:r>
          </w:p>
        </w:tc>
        <w:tc>
          <w:tcPr>
            <w:tcW w:w="5886" w:type="dxa"/>
            <w:tcBorders>
              <w:top w:val="nil"/>
              <w:bottom w:val="single" w:sz="12" w:space="0" w:color="auto"/>
            </w:tcBorders>
          </w:tcPr>
          <w:p w14:paraId="74C6FC1B" w14:textId="4ED1BA3B" w:rsidR="008A5D06" w:rsidRPr="00DB08BB" w:rsidRDefault="008A5D06" w:rsidP="006811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B08BB">
              <w:rPr>
                <w:rFonts w:ascii="Arial" w:hAnsi="Arial" w:cs="Arial"/>
                <w:sz w:val="22"/>
              </w:rPr>
              <w:t>FAT atypical cadherin 1</w:t>
            </w:r>
          </w:p>
        </w:tc>
      </w:tr>
    </w:tbl>
    <w:p w14:paraId="4F9E967F" w14:textId="77777777" w:rsidR="0064475E" w:rsidRPr="00DB08BB" w:rsidRDefault="0064475E" w:rsidP="006811FC">
      <w:pPr>
        <w:spacing w:line="360" w:lineRule="auto"/>
        <w:rPr>
          <w:rFonts w:ascii="Arial" w:hAnsi="Arial" w:cs="Arial"/>
          <w:sz w:val="22"/>
        </w:rPr>
      </w:pPr>
    </w:p>
    <w:sectPr w:rsidR="0064475E" w:rsidRPr="00DB0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4BDA15" w14:textId="77777777" w:rsidR="0025342F" w:rsidRDefault="0025342F" w:rsidP="00021027">
      <w:r>
        <w:separator/>
      </w:r>
    </w:p>
  </w:endnote>
  <w:endnote w:type="continuationSeparator" w:id="0">
    <w:p w14:paraId="5BB8B538" w14:textId="77777777" w:rsidR="0025342F" w:rsidRDefault="0025342F" w:rsidP="0002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DE779" w14:textId="77777777" w:rsidR="0025342F" w:rsidRDefault="0025342F" w:rsidP="00021027">
      <w:r>
        <w:separator/>
      </w:r>
    </w:p>
  </w:footnote>
  <w:footnote w:type="continuationSeparator" w:id="0">
    <w:p w14:paraId="7A399CB7" w14:textId="77777777" w:rsidR="0025342F" w:rsidRDefault="0025342F" w:rsidP="0002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NrY0MbcwMTcxMDFW0lEKTi0uzszPAykwrAUAILvRcywAAAA="/>
  </w:docVars>
  <w:rsids>
    <w:rsidRoot w:val="000A0105"/>
    <w:rsid w:val="00021027"/>
    <w:rsid w:val="00043C34"/>
    <w:rsid w:val="00085751"/>
    <w:rsid w:val="000A0105"/>
    <w:rsid w:val="000F5084"/>
    <w:rsid w:val="001104B8"/>
    <w:rsid w:val="001165C4"/>
    <w:rsid w:val="001255AF"/>
    <w:rsid w:val="001414C8"/>
    <w:rsid w:val="00146B41"/>
    <w:rsid w:val="00160370"/>
    <w:rsid w:val="00171B21"/>
    <w:rsid w:val="00177886"/>
    <w:rsid w:val="00184C9B"/>
    <w:rsid w:val="001A1591"/>
    <w:rsid w:val="001A4D41"/>
    <w:rsid w:val="002468FF"/>
    <w:rsid w:val="0025342F"/>
    <w:rsid w:val="00260EB3"/>
    <w:rsid w:val="002649BC"/>
    <w:rsid w:val="00265D5A"/>
    <w:rsid w:val="002A6815"/>
    <w:rsid w:val="002A7E5E"/>
    <w:rsid w:val="002D03F1"/>
    <w:rsid w:val="00384FEA"/>
    <w:rsid w:val="00461325"/>
    <w:rsid w:val="00483DB9"/>
    <w:rsid w:val="004D30E6"/>
    <w:rsid w:val="004E08A1"/>
    <w:rsid w:val="004E2EE0"/>
    <w:rsid w:val="004E6199"/>
    <w:rsid w:val="004F7B21"/>
    <w:rsid w:val="00516DD5"/>
    <w:rsid w:val="005435F7"/>
    <w:rsid w:val="00574CB6"/>
    <w:rsid w:val="005A08DE"/>
    <w:rsid w:val="005C0F30"/>
    <w:rsid w:val="005C15AE"/>
    <w:rsid w:val="005F0836"/>
    <w:rsid w:val="005F706E"/>
    <w:rsid w:val="0061531A"/>
    <w:rsid w:val="00615F61"/>
    <w:rsid w:val="006160DE"/>
    <w:rsid w:val="00623BC4"/>
    <w:rsid w:val="0063525D"/>
    <w:rsid w:val="0064475E"/>
    <w:rsid w:val="0066256E"/>
    <w:rsid w:val="006811FC"/>
    <w:rsid w:val="006926EF"/>
    <w:rsid w:val="006E72F4"/>
    <w:rsid w:val="00710BBD"/>
    <w:rsid w:val="00713B3F"/>
    <w:rsid w:val="007321AF"/>
    <w:rsid w:val="00777DC1"/>
    <w:rsid w:val="00780722"/>
    <w:rsid w:val="007935DD"/>
    <w:rsid w:val="007A25CC"/>
    <w:rsid w:val="007B52A1"/>
    <w:rsid w:val="007C0C34"/>
    <w:rsid w:val="007C5143"/>
    <w:rsid w:val="007C616B"/>
    <w:rsid w:val="00806831"/>
    <w:rsid w:val="00807BB3"/>
    <w:rsid w:val="00824B6C"/>
    <w:rsid w:val="00846011"/>
    <w:rsid w:val="00860956"/>
    <w:rsid w:val="00862E19"/>
    <w:rsid w:val="00880CBD"/>
    <w:rsid w:val="00881591"/>
    <w:rsid w:val="008A5D06"/>
    <w:rsid w:val="008C06BA"/>
    <w:rsid w:val="008C6D7E"/>
    <w:rsid w:val="008F07D4"/>
    <w:rsid w:val="00924BC3"/>
    <w:rsid w:val="009428EB"/>
    <w:rsid w:val="00965134"/>
    <w:rsid w:val="00971ADE"/>
    <w:rsid w:val="0097580D"/>
    <w:rsid w:val="00985FEF"/>
    <w:rsid w:val="009D3D98"/>
    <w:rsid w:val="009D57BD"/>
    <w:rsid w:val="009F418E"/>
    <w:rsid w:val="00A116A8"/>
    <w:rsid w:val="00A33968"/>
    <w:rsid w:val="00A33F47"/>
    <w:rsid w:val="00AD380F"/>
    <w:rsid w:val="00AF646D"/>
    <w:rsid w:val="00B72F28"/>
    <w:rsid w:val="00BD6E9E"/>
    <w:rsid w:val="00C43DDC"/>
    <w:rsid w:val="00C571A8"/>
    <w:rsid w:val="00C945AB"/>
    <w:rsid w:val="00C9660F"/>
    <w:rsid w:val="00CB0154"/>
    <w:rsid w:val="00D06293"/>
    <w:rsid w:val="00D478A9"/>
    <w:rsid w:val="00D96079"/>
    <w:rsid w:val="00DB08BB"/>
    <w:rsid w:val="00DB4BF8"/>
    <w:rsid w:val="00DC2844"/>
    <w:rsid w:val="00E052EC"/>
    <w:rsid w:val="00E37BA8"/>
    <w:rsid w:val="00E417FD"/>
    <w:rsid w:val="00E42FC6"/>
    <w:rsid w:val="00E50BEA"/>
    <w:rsid w:val="00E62689"/>
    <w:rsid w:val="00E811E9"/>
    <w:rsid w:val="00E93F33"/>
    <w:rsid w:val="00EC3D70"/>
    <w:rsid w:val="00ED1F99"/>
    <w:rsid w:val="00F22FBC"/>
    <w:rsid w:val="00F31C6C"/>
    <w:rsid w:val="00F42658"/>
    <w:rsid w:val="00F67BAF"/>
    <w:rsid w:val="00F72DE4"/>
    <w:rsid w:val="00F95FAC"/>
    <w:rsid w:val="00FD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FF226"/>
  <w15:chartTrackingRefBased/>
  <w15:docId w15:val="{F8804798-19ED-4688-9B2C-4406CCE5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027"/>
    <w:rPr>
      <w:sz w:val="18"/>
      <w:szCs w:val="18"/>
    </w:rPr>
  </w:style>
  <w:style w:type="table" w:styleId="a7">
    <w:name w:val="Table Grid"/>
    <w:basedOn w:val="a1"/>
    <w:uiPriority w:val="39"/>
    <w:rsid w:val="0064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6447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a0"/>
    <w:rsid w:val="00E50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te Chen</dc:creator>
  <cp:keywords/>
  <dc:description/>
  <cp:lastModifiedBy>Cunte Chen</cp:lastModifiedBy>
  <cp:revision>297</cp:revision>
  <dcterms:created xsi:type="dcterms:W3CDTF">2020-09-08T16:45:00Z</dcterms:created>
  <dcterms:modified xsi:type="dcterms:W3CDTF">2021-03-02T04:45:00Z</dcterms:modified>
</cp:coreProperties>
</file>